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C01" w:rsidRPr="009272A5" w:rsidRDefault="009272A5">
      <w:pPr>
        <w:rPr>
          <w:rFonts w:ascii="Times New Roman" w:hAnsi="Times New Roman" w:cs="Times New Roman"/>
          <w:b/>
          <w:sz w:val="24"/>
          <w:szCs w:val="24"/>
        </w:rPr>
      </w:pPr>
      <w:r w:rsidRPr="009272A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27C01" w:rsidRPr="009272A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920EA">
        <w:rPr>
          <w:rFonts w:ascii="Times New Roman" w:hAnsi="Times New Roman" w:cs="Times New Roman"/>
          <w:b/>
          <w:sz w:val="24"/>
          <w:szCs w:val="24"/>
        </w:rPr>
        <w:t>3</w:t>
      </w:r>
      <w:r w:rsidRPr="009272A5">
        <w:rPr>
          <w:rFonts w:ascii="Times New Roman" w:hAnsi="Times New Roman" w:cs="Times New Roman"/>
          <w:b/>
          <w:sz w:val="24"/>
          <w:szCs w:val="24"/>
        </w:rPr>
        <w:t>:</w:t>
      </w:r>
      <w:r w:rsidR="00A27C01" w:rsidRPr="009272A5">
        <w:rPr>
          <w:rFonts w:ascii="Times New Roman" w:hAnsi="Times New Roman" w:cs="Times New Roman"/>
          <w:b/>
          <w:sz w:val="24"/>
          <w:szCs w:val="24"/>
        </w:rPr>
        <w:t xml:space="preserve"> Univariate and multivariate analysis of PFS and OS in 92 patients with triple-negative breast cancer</w:t>
      </w:r>
    </w:p>
    <w:p w:rsidR="00A27C01" w:rsidRPr="00A27C01" w:rsidRDefault="00A27C01">
      <w:pPr>
        <w:rPr>
          <w:rFonts w:ascii="Times New Roman" w:hAnsi="Times New Roman" w:cs="Times New Roman"/>
          <w:sz w:val="22"/>
        </w:rPr>
      </w:pPr>
    </w:p>
    <w:tbl>
      <w:tblPr>
        <w:tblW w:w="143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0"/>
        <w:gridCol w:w="520"/>
        <w:gridCol w:w="928"/>
        <w:gridCol w:w="1753"/>
        <w:gridCol w:w="928"/>
        <w:gridCol w:w="1753"/>
        <w:gridCol w:w="928"/>
        <w:gridCol w:w="1760"/>
        <w:gridCol w:w="928"/>
        <w:gridCol w:w="1760"/>
      </w:tblGrid>
      <w:tr w:rsidR="00A27C01" w:rsidRPr="00A27C01" w:rsidTr="009272A5">
        <w:trPr>
          <w:trHeight w:val="375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53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Progression free survival</w:t>
            </w:r>
          </w:p>
        </w:tc>
        <w:tc>
          <w:tcPr>
            <w:tcW w:w="53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Overall survival</w:t>
            </w:r>
          </w:p>
        </w:tc>
      </w:tr>
      <w:tr w:rsidR="00A27C01" w:rsidRPr="00A27C01" w:rsidTr="009272A5">
        <w:trPr>
          <w:trHeight w:val="375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Multivariate analysis</w:t>
            </w:r>
          </w:p>
        </w:tc>
      </w:tr>
      <w:tr w:rsidR="00A27C01" w:rsidRPr="00A27C01" w:rsidTr="00A27C01">
        <w:trPr>
          <w:trHeight w:val="39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9272A5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</w:pPr>
            <w:r w:rsidRPr="009272A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</w:rPr>
              <w:t>HR (95% CI)</w:t>
            </w: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Highest SUVma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2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&lt; 7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SxsmnnMTSY" w:hAnsi="Times New Roman" w:cs="Times New Roman"/>
                <w:sz w:val="24"/>
                <w:szCs w:val="24"/>
              </w:rPr>
              <w:t>≥</w:t>
            </w: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7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59 (2.63-4.7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.76 (3.21-9.8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65 (2.36-6.1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5.82 (3.52-16.97)</w:t>
            </w: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Total MTV (mL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0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&lt; 6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SxsmnnMTSY" w:hAnsi="Times New Roman" w:cs="Times New Roman"/>
                <w:sz w:val="24"/>
                <w:szCs w:val="24"/>
              </w:rPr>
              <w:t>≥</w:t>
            </w: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6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.62 (2.71-8.9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63 (1.44-2.0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.14 (2.79-8.7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27 (0.91-1.98)</w:t>
            </w: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Total TLG (g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3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&lt; 22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SxsmnnMTSY" w:hAnsi="Times New Roman" w:cs="Times New Roman"/>
                <w:sz w:val="24"/>
                <w:szCs w:val="24"/>
              </w:rPr>
              <w:t>≥</w:t>
            </w: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2.25 (1.58-3.2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54 (1.29-1.9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54 (2.32-6.1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25 (0.89-1.96)</w:t>
            </w: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PET N classifica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4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N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N1, N2, N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89 (1.32-2.8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12 (0.85-1.4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64 (2.35-6.1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22 (0.85-1.48)</w:t>
            </w: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Clinical T classifica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2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6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T1, T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T3, T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2.26 (1.59-3.3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2.87 (1.91-3.9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72 (2.42-6.3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15 (0.89-1.59)</w:t>
            </w: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Pathological N classifica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8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pN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pN1, N2, N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86 (1.29-2.7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91 (0.72-1.1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54 (2.22-5.8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16 (0.84-1.44)</w:t>
            </w: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Pathological Stag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1601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160161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Ⅰ</w:t>
            </w: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A27C01">
              <w:rPr>
                <w:rFonts w:ascii="MS Mincho" w:eastAsia="MS Mincho" w:hAnsi="MS Mincho" w:cs="MS Mincho" w:hint="eastAsia"/>
                <w:kern w:val="0"/>
                <w:sz w:val="22"/>
              </w:rPr>
              <w:t>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A27C01">
        <w:trPr>
          <w:trHeight w:val="3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16016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Ⅲ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5.36 (2.79-12.6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5.91 (3.52-18.5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5.75 (3.21-15.3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6.27 (3.84-26.43)</w:t>
            </w: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Histolog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Invasive ductal carcinom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Other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61 (0.52-0.8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86 (0.58-1.3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Tumor grad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5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1,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84 (0.59-1.3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82 (0.62-1.3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Ki-67 expression leve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&lt;20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A27C01">
              <w:rPr>
                <w:rFonts w:ascii="Times New Roman" w:eastAsia="SxsmnnMTSY" w:hAnsi="Times New Roman" w:cs="Times New Roman"/>
                <w:sz w:val="24"/>
                <w:szCs w:val="24"/>
              </w:rPr>
              <w:t>≥</w:t>
            </w: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20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19 (0.79-1.4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89 (0.63-1.4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NA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4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3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A27C01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Y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2.21 (1.55-3.21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.53 (2.91-7.16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86 (0.60-1.40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:rsidR="00A27C01" w:rsidRDefault="003F3AA5" w:rsidP="00A27C01">
      <w:pPr>
        <w:rPr>
          <w:rFonts w:ascii="Times New Roman" w:hAnsi="Times New Roman" w:cs="Times New Roman"/>
          <w:sz w:val="24"/>
          <w:szCs w:val="24"/>
        </w:rPr>
      </w:pPr>
      <w:r w:rsidRPr="003F3AA5">
        <w:rPr>
          <w:rFonts w:ascii="Times New Roman" w:hAnsi="Times New Roman" w:cs="Times New Roman"/>
          <w:sz w:val="24"/>
          <w:szCs w:val="24"/>
        </w:rPr>
        <w:t>Abbreviations</w:t>
      </w:r>
      <w:r w:rsidRPr="003F3AA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Verdana" w:hAnsi="Verdana"/>
          <w:sz w:val="20"/>
          <w:szCs w:val="20"/>
        </w:rPr>
        <w:t xml:space="preserve"> </w:t>
      </w:r>
      <w:r w:rsidR="00A27C01" w:rsidRPr="009A64FD">
        <w:rPr>
          <w:rFonts w:ascii="Times New Roman" w:hAnsi="Times New Roman" w:cs="Times New Roman"/>
          <w:sz w:val="24"/>
          <w:szCs w:val="24"/>
        </w:rPr>
        <w:t>SUVmax: maximum standardized uptake value, MTV: metabolic tumor volume, TLG: total lesion glycolysis</w:t>
      </w:r>
      <w:r w:rsidR="00A27C01">
        <w:rPr>
          <w:rFonts w:ascii="Times New Roman" w:hAnsi="Times New Roman" w:cs="Times New Roman"/>
          <w:sz w:val="24"/>
          <w:szCs w:val="24"/>
        </w:rPr>
        <w:t>,</w:t>
      </w:r>
    </w:p>
    <w:p w:rsidR="00A27C01" w:rsidRPr="00A27C01" w:rsidRDefault="00A27C01">
      <w:pPr>
        <w:rPr>
          <w:rFonts w:ascii="Times New Roman" w:hAnsi="Times New Roman" w:cs="Times New Roman"/>
          <w:sz w:val="24"/>
          <w:szCs w:val="24"/>
        </w:rPr>
      </w:pPr>
      <w:r w:rsidRPr="009A64FD">
        <w:rPr>
          <w:rFonts w:ascii="Times New Roman" w:hAnsi="Times New Roman" w:cs="Times New Roman"/>
          <w:sz w:val="24"/>
          <w:szCs w:val="24"/>
        </w:rPr>
        <w:t>PET: positron emission tomography, NAC: neoadjuvant chemotherapy, HR: hazard ratio, CI: confidence interval</w:t>
      </w:r>
      <w:r w:rsidR="009272A5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A27C01" w:rsidRPr="00A27C01" w:rsidSect="00A27C01">
      <w:pgSz w:w="16838" w:h="11906" w:orient="landscape"/>
      <w:pgMar w:top="1474" w:right="1134" w:bottom="147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7AFA" w:rsidRDefault="004F7AFA" w:rsidP="00D775F2">
      <w:r>
        <w:separator/>
      </w:r>
    </w:p>
  </w:endnote>
  <w:endnote w:type="continuationSeparator" w:id="0">
    <w:p w:rsidR="004F7AFA" w:rsidRDefault="004F7AFA" w:rsidP="00D77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M+ 2p light"/>
    <w:charset w:val="80"/>
    <w:family w:val="modern"/>
    <w:pitch w:val="variable"/>
    <w:sig w:usb0="00000000" w:usb1="2AC7FDFF" w:usb2="00000016" w:usb3="00000000" w:csb0="0002009F" w:csb1="00000000"/>
  </w:font>
  <w:font w:name="SxsmnnMTSY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游ゴシック Light">
    <w:altName w:val="M+ 2p thin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7AFA" w:rsidRDefault="004F7AFA" w:rsidP="00D775F2">
      <w:r>
        <w:separator/>
      </w:r>
    </w:p>
  </w:footnote>
  <w:footnote w:type="continuationSeparator" w:id="0">
    <w:p w:rsidR="004F7AFA" w:rsidRDefault="004F7AFA" w:rsidP="00D77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781"/>
    <w:rsid w:val="00160161"/>
    <w:rsid w:val="001814D1"/>
    <w:rsid w:val="001C221A"/>
    <w:rsid w:val="003815EC"/>
    <w:rsid w:val="003F3AA5"/>
    <w:rsid w:val="0042027C"/>
    <w:rsid w:val="004920EA"/>
    <w:rsid w:val="004F7AFA"/>
    <w:rsid w:val="006A08A5"/>
    <w:rsid w:val="008C0742"/>
    <w:rsid w:val="008F3781"/>
    <w:rsid w:val="009272A5"/>
    <w:rsid w:val="009A64FD"/>
    <w:rsid w:val="00A27C01"/>
    <w:rsid w:val="00B07B77"/>
    <w:rsid w:val="00C02C33"/>
    <w:rsid w:val="00C937D4"/>
    <w:rsid w:val="00D775F2"/>
    <w:rsid w:val="00D92C7E"/>
    <w:rsid w:val="00E3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2AAF7DA-2D8D-46DC-9FCD-7C8414A44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1814D1"/>
  </w:style>
  <w:style w:type="paragraph" w:styleId="Header">
    <w:name w:val="header"/>
    <w:basedOn w:val="Normal"/>
    <w:link w:val="HeaderChar"/>
    <w:uiPriority w:val="99"/>
    <w:unhideWhenUsed/>
    <w:rsid w:val="00D775F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75F2"/>
  </w:style>
  <w:style w:type="paragraph" w:styleId="Footer">
    <w:name w:val="footer"/>
    <w:basedOn w:val="Normal"/>
    <w:link w:val="FooterChar"/>
    <w:uiPriority w:val="99"/>
    <w:unhideWhenUsed/>
    <w:rsid w:val="00D775F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7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6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センター医局</dc:creator>
  <cp:lastModifiedBy>Vignesh</cp:lastModifiedBy>
  <cp:revision>11</cp:revision>
  <dcterms:created xsi:type="dcterms:W3CDTF">2020-06-01T12:22:00Z</dcterms:created>
  <dcterms:modified xsi:type="dcterms:W3CDTF">2021-01-04T11:15:00Z</dcterms:modified>
</cp:coreProperties>
</file>